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pendix S1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ength-at-age relationships for yellowfi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unnus albacares</w:t>
      </w:r>
      <w:r>
        <w:rPr>
          <w:rFonts w:cs="Times New Roman" w:ascii="Times New Roman" w:hAnsi="Times New Roman"/>
          <w:sz w:val="24"/>
          <w:szCs w:val="24"/>
          <w:lang w:val="en-US"/>
        </w:rPr>
        <w:t>) and skipjack tuna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atsuwonus pelam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opulations of the Atlantic Ocea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ascue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ZOTERO_ITEM {"sort":true,"citationItems":[{"uri":["http://zotero.org/users/local/GieATakC/items/9F2QT8PG"]}]}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tablished for yellowfin tuna population of the Atlantic Ocean that length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/>
        <w:t xml:space="preserve">) can be predicted from the relationship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3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7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93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808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9</m:t>
                    </m:r>
                  </m:sup>
                </m:sSup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1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age in year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llier and Gaertne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ZOTERO_ITEM {"sort":true,"citationItems":[{"uri":["http://zotero.org/users/local/GieATakC/items/543V2PE5"]}]}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/>
        <w:t xml:space="preserve"> established the following length-at-age relationship for skipjack tuna population of the Atlantic Ocean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8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1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1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widowControl w:val="false"/>
        <w:tabs>
          <w:tab w:val="clear" w:pos="708"/>
          <w:tab w:val="left" w:pos="24" w:leader="none"/>
        </w:tabs>
        <w:autoSpaceDE w:val="false"/>
        <w:spacing w:lineRule="auto" w:line="240" w:before="0" w:after="0"/>
        <w:ind w:left="24" w:hanging="24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fr-FR"/>
        </w:rPr>
        <w:instrText xml:space="preserve"> ADDIN ZOTERO_BIBL {"custom":[[["http://zotero.org/users/local/GieATakC/items/9F2QT8PG"],"1. Gascuel D, Fonteneau A, Capisano C (1992) Modélisation d'une croissance en deux stances chez l'albacore (\\i Thunnus albacares\\i0 ) de l'Atlantique est. Aquat Living Resour 5: 155–172."],[["http://zotero.org/users/local/GieATakC/items/543V2PE5"],"1. Hallier JP, Gaertner D (2006) Estimated growth rate of the skipjack tuna (\\i Katsuwonus pelamis\\i0 ) from tagging surveys conducted in the Senegalese area (1996-1999) within a meta-analysis framework.ICCAT-SCRS/2005/052"]]} </w:instrText>
      </w:r>
      <w:r>
        <w:rPr>
          <w:rFonts w:cs="Times New Roman" w:ascii="Times New Roman" w:hAnsi="Times New Roman"/>
          <w:b/>
          <w:sz w:val="24"/>
          <w:szCs w:val="24"/>
          <w:lang w:val="fr-FR"/>
        </w:rPr>
      </w:r>
      <w:r>
        <w:rPr>
          <w:sz w:val="24"/>
          <w:b/>
          <w:szCs w:val="24"/>
          <w:rFonts w:cs="Times New Roman" w:ascii="Times New Roman" w:hAnsi="Times New Roman"/>
          <w:lang w:val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fr-FR"/>
        </w:rPr>
      </w:r>
      <w:r>
        <w:rPr>
          <w:rFonts w:cs="Times New Roman" w:ascii="Times New Roman" w:hAnsi="Times New Roman"/>
          <w:sz w:val="24"/>
          <w:szCs w:val="24"/>
          <w:lang w:val="fr-FR"/>
        </w:rPr>
        <w:t>1. Gascuel D, Fonteneau A, Capisano C (1992) Modélisation d'une croissance en deux stances chez l'albacore (</w:t>
      </w: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>Thunnus albacare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) de l'Atlantique est. </w:t>
      </w:r>
      <w:r>
        <w:rPr>
          <w:rFonts w:cs="Times New Roman" w:ascii="Times New Roman" w:hAnsi="Times New Roman"/>
          <w:sz w:val="24"/>
          <w:szCs w:val="24"/>
        </w:rPr>
        <w:t>Aquat Living Resour 5: 155–172.</w:t>
      </w:r>
    </w:p>
    <w:p>
      <w:pPr>
        <w:pStyle w:val="Normal"/>
        <w:widowControl w:val="false"/>
        <w:tabs>
          <w:tab w:val="clear" w:pos="708"/>
          <w:tab w:val="left" w:pos="24" w:leader="none"/>
        </w:tabs>
        <w:autoSpaceDE w:val="false"/>
        <w:spacing w:lineRule="auto" w:line="240" w:before="0" w:after="0"/>
        <w:ind w:left="24" w:hanging="2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08"/>
          <w:tab w:val="left" w:pos="24" w:leader="none"/>
        </w:tabs>
        <w:autoSpaceDE w:val="false"/>
        <w:spacing w:lineRule="auto" w:line="240" w:before="0" w:after="0"/>
        <w:ind w:left="24" w:hanging="24"/>
        <w:rPr/>
      </w:pPr>
      <w:r>
        <w:rPr>
          <w:rFonts w:cs="Times New Roman" w:ascii="Times New Roman" w:hAnsi="Times New Roman"/>
          <w:sz w:val="24"/>
          <w:szCs w:val="24"/>
        </w:rPr>
        <w:t>1. Hallier JP, Gaertner D (2006) Estimated growth rate of the skipjack tuna (</w:t>
      </w:r>
      <w:r>
        <w:rPr>
          <w:rFonts w:cs="Times New Roman" w:ascii="Times New Roman" w:hAnsi="Times New Roman"/>
          <w:i/>
          <w:iCs/>
          <w:sz w:val="24"/>
          <w:szCs w:val="24"/>
        </w:rPr>
        <w:t>Katsuwonus pelamis</w:t>
      </w:r>
      <w:r>
        <w:rPr>
          <w:rFonts w:cs="Times New Roman" w:ascii="Times New Roman" w:hAnsi="Times New Roman"/>
          <w:sz w:val="24"/>
          <w:szCs w:val="24"/>
        </w:rPr>
        <w:t>) from tagging surveys conducted in the Senegalese area (1996-1999) within a meta-analysis framework.ICCAT-SCRS/2005/052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RetraitcorpsdetexteCar">
    <w:name w:val="Retrait corps de texte Car"/>
    <w:basedOn w:val="Policepardfaut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7:56:00Z</dcterms:created>
  <dc:creator>Arnaud GRUSS, Ecole Sete IRD Stage, 04 99 57 32 00</dc:creator>
  <dc:description/>
  <cp:keywords/>
  <dc:language>en-US</dc:language>
  <cp:lastModifiedBy>Arnaud GRUSS, Ecole Sete IRD Stage, 04 99 57 32 00</cp:lastModifiedBy>
  <dcterms:modified xsi:type="dcterms:W3CDTF">2011-04-25T08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e15R0ns8"/&gt;&lt;style id="http://www.zotero.org/styles/plos-one" hasBibliography="0"/&gt;&lt;prefs&gt;&lt;pref name="fieldType" value="Field"/&gt;&lt;pref name="noteType" value="0"/&gt;&lt;/prefs&gt;&lt;/data&gt;</vt:lpwstr>
  </property>
</Properties>
</file>